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1304"/>
        <w:gridCol w:w="1536"/>
        <w:gridCol w:w="1304"/>
        <w:gridCol w:w="1539"/>
        <w:gridCol w:w="820"/>
        <w:gridCol w:w="835"/>
      </w:tblGrid>
      <w:tr>
        <w:trPr>
          <w:trHeight w:val="270" w:hRule="atLeast"/>
        </w:trPr>
        <w:tc>
          <w:tcPr>
            <w:tcW w:w="10466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 xml:space="preserve"> Table. Baseline clinical characteristics of the 2,671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nasopharyngeal carcinoma patients</w:t>
            </w:r>
            <w:bookmarkEnd w:id="2"/>
            <w:bookmarkEnd w:id="3"/>
          </w:p>
        </w:tc>
      </w:tr>
      <w:tr>
        <w:trPr>
          <w:trHeight w:val="270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NM 6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</w:rPr>
              <w:t>th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 edition</w:t>
            </w:r>
          </w:p>
        </w:tc>
        <w:tc>
          <w:tcPr>
            <w:tcW w:w="28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NM 7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</w:rPr>
              <w:t>th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 editio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N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Symbol" w:ascii="Symbol" w:hAnsi="Symbol"/>
                <w:color w:val="333333"/>
                <w:kern w:val="0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P </w:t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6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34.5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68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34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9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65.5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98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65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Media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Rang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6-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6-8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WHO type 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WHO type I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WHO type II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2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94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T category*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3.2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0.350 </w:t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1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32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.3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2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19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.5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4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47.5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T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.1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3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20.1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N category*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0.58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N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6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.4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5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20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N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7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7.7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84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32.2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N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04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9.7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04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39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N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8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8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M category*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M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55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M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7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7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  <w:t>Overall stage*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2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7</w:t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I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38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8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38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14.7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II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4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20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40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53.2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IV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723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7.50 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723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4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 xml:space="preserve">27.50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596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Some data are missing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1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41F20"/>
                <w:kern w:val="0"/>
                <w:sz w:val="20"/>
                <w:szCs w:val="20"/>
              </w:rPr>
              <w:t>Abbreviations: AJCC = American Joint Committee on Cancer; WHO = World Health Organization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241F2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41F20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1:50:00Z</dcterms:created>
  <dc:creator>vlss.com</dc:creator>
  <dc:description/>
  <cp:keywords/>
  <dc:language>en-US</dc:language>
  <cp:lastModifiedBy>vlss.com</cp:lastModifiedBy>
  <dcterms:modified xsi:type="dcterms:W3CDTF">2014-12-10T12:54:00Z</dcterms:modified>
  <cp:revision>11</cp:revision>
  <dc:subject/>
  <dc:title/>
</cp:coreProperties>
</file>